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3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3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3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 and 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pages 6-2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Table 3 (page 35) and table 4 (page 36), tables 5 and 6 (page 37), table 7 (page 38)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 (pages 30-3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Table 3 (page 35) and table 4 (page 36), tables 5 and 6 (page 37), table 7 (page 38)  </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 (30-31) and page 41; and table 8 (pages 39-4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2-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2T15:55:00Z</dcterms:created>
  <dc:creator>mocampo</dc:creator>
  <dc:description/>
  <cp:keywords/>
  <dc:language>en-US</dc:language>
  <cp:lastModifiedBy>Byrne, Cecily Ann</cp:lastModifiedBy>
  <dcterms:modified xsi:type="dcterms:W3CDTF">2019-04-17T20:29:00Z</dcterms:modified>
  <cp:revision>7</cp:revision>
  <dc:subject/>
  <dc:title>Microsoft Word - PRISMA 2009 Checklist.doc</dc:title>
</cp:coreProperties>
</file>